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numPr>
          <w:numId w:val="0"/>
        </w:numPr>
        <w:ind w:leftChars="0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1 Search Strategy</w:t>
      </w:r>
    </w:p>
    <w:p>
      <w:pP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>1.1 Pubmed</w:t>
      </w: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0"/>
        <w:gridCol w:w="4050"/>
      </w:tblGrid>
      <w:tr>
        <w:trPr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1</w:t>
            </w:r>
          </w:p>
        </w:tc>
        <w:tc>
          <w:tcPr>
            <w:tcW w:w="39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Search: ((((chemotherapy-induced peripheral neuropathy[Title/Abstract]) OR (CNPN[Title/Abstract])) OR (chemotherapy-induced peripheral neurotoxicity[Title/Abstract])) OR (paclitaxel-induced peripheral neuropathy[Title/Abstract])) OR (oxaliplatin-induced peripheral neuropathy[Title/Abstract])</w:t>
            </w:r>
          </w:p>
        </w:tc>
      </w:tr>
      <w:tr>
        <w:trPr>
          <w:trHeight w:val="3412" w:hRule="atLeast"/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2</w:t>
            </w:r>
          </w:p>
        </w:tc>
        <w:tc>
          <w:tcPr>
            <w:tcW w:w="398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"Peripheral Nervous System Diseases/chemically induced"[Mesh] </w:t>
            </w:r>
          </w:p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</w:p>
        </w:tc>
      </w:tr>
      <w:tr>
        <w:trPr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3</w:t>
            </w:r>
          </w:p>
        </w:tc>
        <w:tc>
          <w:tcPr>
            <w:tcW w:w="39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Search: ("Peripheral Nervous System Diseases/chemically induced"[Mesh]) OR (((((chemotherapy-induced peripheral neuropathy[Title/Abstract]) OR (CNPN[Title/Abstract])) OR (chemotherapy-induced peripheral neurotoxicity[Title/Abstract])) OR (paclitaxel-induced peripheral neuropathy[Title/Abstract])) OR (oxaliplatin-induced peripheral neuropathy[Title/Abstract]))</w:t>
            </w:r>
          </w:p>
        </w:tc>
      </w:tr>
      <w:tr>
        <w:trPr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4</w:t>
            </w:r>
          </w:p>
        </w:tc>
        <w:tc>
          <w:tcPr>
            <w:tcW w:w="39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0071BC"/>
                <w:spacing w:val="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Search: (((((((((((acupuncture[MeSH Terms]) OR ("acupuncture analgesia"[MeSH Terms])) OR ("acupuncture therapy"[MeSH Terms])) OR ("acupuncture, ear"[MeSH Terms])) OR (auricular acupuncture[MeSH Terms])) OR (head acupuncture[MeSH Terms])) OR (fire acupuncture[MeSH Terms])) OR (manual acupuncture[MeSH Terms])) OR (electroacupuncture[MeSH Terms])) OR (meridians[MeSH Terms])) OR ("acupuncture points"[MeSH Terms])) OR ("trigger points"[MeSH Terms])</w:t>
            </w:r>
          </w:p>
        </w:tc>
      </w:tr>
      <w:tr>
        <w:trPr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5</w:t>
            </w:r>
          </w:p>
        </w:tc>
        <w:tc>
          <w:tcPr>
            <w:tcW w:w="39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Search: (((((acupuncture*[Title/Abstract]) OR (electroacupuncture[Title/Abstract])) OR ("electro-acupuncture"[Title/Abstract])) OR (acupoint*[Title/Abstract])) OR (meridians[Title/Abstract])) OR (needling[Title/Abstract])</w:t>
            </w:r>
          </w:p>
        </w:tc>
      </w:tr>
      <w:tr>
        <w:trPr>
          <w:jc w:val="center"/>
        </w:trPr>
        <w:tc>
          <w:tcPr>
            <w:tcW w:w="2980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center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#6</w:t>
            </w:r>
          </w:p>
        </w:tc>
        <w:tc>
          <w:tcPr>
            <w:tcW w:w="3989" w:type="dxa"/>
            <w:vAlign w:val="top"/>
          </w:tcPr>
          <w:p>
            <w:pPr>
              <w:keepNext w:val="0"/>
              <w:keepLines w:val="0"/>
              <w:widowControl/>
              <w:suppressLineNumbers w:val="0"/>
              <w:pBdr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</w:pBdr>
              <w:spacing w:beforeAutospacing="0" w:afterAutospacing="0"/>
              <w:ind w:left="0" w:right="0"/>
              <w:jc w:val="left"/>
              <w:textAlignment w:val="top"/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Style w:val="7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color w:val="212121"/>
                <w:spacing w:val="0"/>
                <w:kern w:val="0"/>
                <w:sz w:val="24"/>
                <w:szCs w:val="24"/>
                <w:lang w:val="en-US" w:eastAsia="zh-CN" w:bidi="ar"/>
              </w:rPr>
              <w:t>(("Peripheral Nervous System Diseases/chemically induced"[Mesh]) OR (((((chemotherapy-induced peripheral neuropathy[Title/Abstract]) OR (CNPN[Title/Abstract])) OR (chemotherapy-induced peripheral neurotoxicity[Title/Abstract])) OR (paclitaxel-induced peripheral neuropathy[Title/Abstract])) OR (oxaliplatin-induced peripheral neuropathy[Title/Abstract]))) AND ((((((((acupuncture*[Title/Abstract]) OR (electroacupuncture[Title/Abstract])) OR ("electro-acupuncture"[Title/Abstract])) OR (acupoint*[Title/Abstract])) OR (meridians[Title/Abstract])) OR (needling[Title/Abstract])) OR ((((((((((((acupuncture[MeSH Terms]) OR ("acupuncture analgesia"[MeSH Terms])) OR ("acupuncture therapy"[MeSH Terms])) OR ("acupuncture, ear"[MeSH Terms])) OR (auricular acupuncture[MeSH Terms])) OR (head acupuncture[MeSH Terms])) OR (fire acupuncture[MeSH Terms])) OR (manual acupuncture[MeSH Terms])) OR (electroacupuncture[MeSH Terms])) OR (meridians[MeSH Terms])) OR ("acupuncture points"[MeSH Terms])) OR ("trigger points"[MeSH Terms]))) AND ((((chemotherapy-induced peripheral neuropathy[Title/Abstract]) OR (CNPN[Title/Abstract])) OR (chemotherapy-induced peripheral neurotoxicity[Title/Abstract])) OR (peripheral neuropathy[Title/Abstract])))</w:t>
            </w:r>
          </w:p>
        </w:tc>
      </w:tr>
    </w:tbl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  <w:t xml:space="preserve">1.2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  <w:t>Cochrane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#1 (</w:t>
      </w:r>
      <w:r>
        <w:rPr>
          <w:rFonts w:hint="default" w:ascii="Times New Roman Regular" w:hAnsi="Times New Roman Regular" w:cs="Times New Roman Regular"/>
          <w:sz w:val="24"/>
          <w:szCs w:val="24"/>
        </w:rPr>
        <w:t>chemotherapy-induced peripheral neuropathy):ti,ab,kw OR (CNPN):ti,ab,kw OR (chemotherapy-induced peripheral neurotoxicity):ti,ab,kw OR (paclitaxel-induced peripheral neuropathy):ti,ab,kw OR (oxaliplatin-induced peripheral neuropathy):ti,ab,kw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  <w:bookmarkStart w:id="0" w:name="_GoBack"/>
      <w:bookmarkEnd w:id="0"/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#2 MeSH descriptor: [Acupuncture] explode all trees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#3 MeSH descriptor: [Acupuncture, Ear] explode all trees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#4 MeSH descriptor: [Electroacupuncture] explode all trees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#5 MeSH descriptor: [Meridians] explode all trees </w:t>
      </w:r>
    </w:p>
    <w:p>
      <w:pP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 xml:space="preserve">#6 (acupuncture*):ti,ab,kw OR (electroacupuncture):ti,ab,kw OR ("electro-acupuncture"):ti,ab,kw OR (acupoint*):ti,ab,kw OR (meridians):ti,ab,kw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#7 </w:t>
      </w:r>
      <w:r>
        <w:rPr>
          <w:rFonts w:hint="default" w:ascii="Times New Roman Regular" w:hAnsi="Times New Roman Regular" w:cs="Times New Roman Regular"/>
          <w:sz w:val="24"/>
          <w:szCs w:val="24"/>
        </w:rPr>
        <w:t>(auriculotherap* or auriculoacupunct*):ti,ab,kw</w:t>
      </w: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 xml:space="preserve">#8 (needing):ti,ab,kw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#9  #2 OR #3 OR #4 OR #5 OR #6 OR #7 OR #8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#10 #1 AND #9 116</w:t>
      </w:r>
    </w:p>
    <w:p>
      <w:pPr>
        <w:tabs>
          <w:tab w:val="left" w:pos="2479"/>
        </w:tabs>
        <w:rPr>
          <w:rFonts w:hint="default" w:ascii="Times New Roman Regular" w:hAnsi="Times New Roman Regular" w:eastAsia="华文楷体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color w:val="auto"/>
          <w:sz w:val="24"/>
          <w:szCs w:val="24"/>
          <w:lang w:val="en-US"/>
        </w:rPr>
        <w:tab/>
      </w:r>
    </w:p>
    <w:p>
      <w:pPr>
        <w:rPr>
          <w:rFonts w:hint="default" w:ascii="Times New Roman Regular" w:hAnsi="Times New Roman Regular" w:eastAsia="华文楷体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eastAsia="华文楷体" w:cs="Times New Roman Regular"/>
          <w:b/>
          <w:bCs/>
          <w:color w:val="auto"/>
          <w:sz w:val="24"/>
          <w:szCs w:val="24"/>
          <w:lang w:val="en-US"/>
        </w:rPr>
        <w:t>1.3 WOS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1 (((((((((((((((ALL=(Acupuncture)) AND ALL=("acupuncture therapy")) OR ALL=("acupuncture analgesia")) OR ALL=("acupuncture, ear")) OR ALL=(auricular acupuncture)) OR ALL=(head acupuncture)) OR ALL=(fire acupuncture)) OR ALL=(manual acupuncture)) OR ALL=(Electroacupuncture)) OR ALL=("electro-acupuncture")) OR ALL=(Meridians)) OR ALL=("acupuncture points")) OR ALL=("trigger points")) OR ALL=(acupoint*)) OR ALL=(Needling)) OR ALL=(acupuncture*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2 ((((ALL=(chemotherapy-induced peripheral neuropathy)) OR ALL=(CNPN)) OR ALL=(chemotherapy-induced peripheral neurotoxicity)) OR ALL=(paclitaxel-induced peripheral neuropathy)) OR ALL=(oxaliplatin-induced peripheral neuropathy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3 #1 AND #2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  <w:t xml:space="preserve">1.4 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</w:rPr>
        <w:t>E</w:t>
      </w: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>mbase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#1 'head acupuncture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acupuncture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acupuncture analgesia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acupuncture, ear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auricular acupuncture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fire acupuncture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manual acupuncture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electroacupuncture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electro-acupuncture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meridians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acupuncture points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'trigger points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acupoint*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needling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acupuncture*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auriculotherap*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vertAlign w:val="baseline"/>
          <w:lang w:val="en-US" w:eastAsia="zh-CN" w:bidi="ar"/>
        </w:rPr>
        <w:t>auriculoacupunct*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lang w:val="en-US" w:eastAsia="zh-CN" w:bidi="ar"/>
        </w:rPr>
        <w:t xml:space="preserve">:ti,ab,kw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#2 cnpn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'chemotherapy-induced peripheral neuropathy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'chemotherapy-induced peripheral neurotoxicity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'paclitaxel-induced peripheral neuropathy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>:ti,ab,kw OR </w:t>
      </w: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vertAlign w:val="baseline"/>
          <w:lang w:val="en-US" w:eastAsia="zh-CN" w:bidi="ar"/>
        </w:rPr>
        <w:t>'oxaliplatin-induced peripheral neuropathy'</w:t>
      </w: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>:ti,ab,kw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</w:pPr>
      <w:r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  <w:t xml:space="preserve">#3  #1 AND#2 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eastAsia="宋体" w:cs="Times New Roman Regular"/>
          <w:i w:val="0"/>
          <w:iCs w:val="0"/>
          <w:caps w:val="0"/>
          <w:color w:val="505050"/>
          <w:spacing w:val="0"/>
          <w:kern w:val="0"/>
          <w:sz w:val="24"/>
          <w:szCs w:val="24"/>
          <w:shd w:val="clear" w:fill="FFFFFF"/>
          <w:lang w:val="en-US" w:eastAsia="zh-CN" w:bidi="ar"/>
        </w:rPr>
      </w:pP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eastAsia="宋体" w:cs="Times New Roman Regular"/>
          <w:b/>
          <w:bCs/>
          <w:i w:val="0"/>
          <w:iCs w:val="0"/>
          <w:caps w:val="0"/>
          <w:color w:val="auto"/>
          <w:spacing w:val="0"/>
          <w:kern w:val="0"/>
          <w:sz w:val="24"/>
          <w:szCs w:val="24"/>
          <w:shd w:val="clear" w:fill="FFFFFF"/>
          <w:lang w:val="en-US" w:eastAsia="zh-CN" w:bidi="ar"/>
        </w:rPr>
        <w:t>1.5 CNKI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(SU %= '化疗致周围神经损伤' OR SU %= '化疗所致周围神经损伤' OR SU %= '周围神经毒性' OR SU %= '周围神经损伤'  OR SU %= '外周神经毒性' OR SU %= '化疗周围神经病变' OR SU %= '神经毒性' OR SU %= '化疗神经痛') AND (SU %= '针刺'   OR SU %= '电针' OR SU %= '耳针'  OR SU %= '头针' OR SU %= '穴位' OR SU %= '经脉'))</w:t>
      </w:r>
    </w:p>
    <w:p>
      <w:pPr>
        <w:rPr>
          <w:rFonts w:hint="default" w:ascii="Times New Roman Regular" w:hAnsi="Times New Roman Regular" w:eastAsia="华文楷体" w:cs="Times New Roman Regular"/>
          <w:b/>
          <w:bCs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</w:p>
    <w:p>
      <w:pP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 w:eastAsia="zh-CN"/>
        </w:rPr>
        <w:t>1.6 WangFang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主题:(化疗致周围神经损伤 or 化疗所致周围神经损伤or 周围神经毒性 or 周围神经损伤or 外周神经毒性or 化疗周围神经病变 or 神经毒性 or 化疗神经痛) and 主题:(针刺or 针灸 or 电针or 耳针or 穴位 or 温针灸 or 火针 or 穴位 or 经络)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p>
      <w:pP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  <w:t xml:space="preserve">1.7 VIP 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/>
        </w:rPr>
        <w:t>M=(化疗致周围神经损伤 or 化疗所致周围神经损伤or 周围神经毒性 or 周围神经损伤or 外周神经毒性or 化疗周围神经病变 or 神经毒性 or 化疗神经痛) AND M=(针刺 or 电针 or 针灸or 耳针or 温针灸 or 火针 or 穴位 or 经络)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/>
        </w:rPr>
      </w:pPr>
    </w:p>
    <w:p>
      <w:pP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</w:pPr>
      <w:r>
        <w:rPr>
          <w:rFonts w:hint="default" w:ascii="Times New Roman Regular" w:hAnsi="Times New Roman Regular" w:cs="Times New Roman Regular"/>
          <w:b/>
          <w:bCs/>
          <w:color w:val="auto"/>
          <w:sz w:val="24"/>
          <w:szCs w:val="24"/>
          <w:lang w:val="en-US"/>
        </w:rPr>
        <w:t>1.8 CBM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1"周围神经系统疾病/化学诱导"[不加权:扩展]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2"化疗致周围神经损伤"[常用字段:智能] OR "周围神经毒性"[常用字段:智能] OR "周围神经损伤"[常用字段:智能] OR "外周神经毒性"[常用字段:智能] OR "化疗周围神经病变"[常用字段:智能] OR "神经毒性"[常用字段:智能] OR "化疗神经痛"[常用字段:智能]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3 #1OR#2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4((((((("针灸疗法"[不加权:扩展]) OR "温针疗法"[不加权:扩展]) OR "电针疗法"[不加权:扩展]) OR "火针疗法"[不加权:扩展]) OR "耳针疗法"[不加权:扩展]) OR "头针疗法"[不加权:扩展]) OR "针刺穴位"[不加权:扩展]) OR "经络"[不加权:扩展]</w:t>
      </w:r>
    </w:p>
    <w:p>
      <w:pP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</w:pPr>
      <w:r>
        <w:rPr>
          <w:rFonts w:hint="default" w:ascii="Times New Roman Regular" w:hAnsi="Times New Roman Regular" w:cs="Times New Roman Regular"/>
          <w:sz w:val="24"/>
          <w:szCs w:val="24"/>
          <w:lang w:val="en-US" w:eastAsia="zh-CN"/>
        </w:rPr>
        <w:t>#5 #4 AND #3</w:t>
      </w:r>
    </w:p>
    <w:p>
      <w:pPr>
        <w:rPr>
          <w:rFonts w:hint="default" w:ascii="Times New Roman Regular" w:hAnsi="Times New Roman Regular" w:cs="Times New Roman Regular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Calibri Light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华文楷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EEE9F9D"/>
    <w:rsid w:val="FEEE9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22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table" w:styleId="5">
    <w:name w:val="Table Grid"/>
    <w:basedOn w:val="4"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rFonts w:ascii="Times New Roman" w:hAnsi="Times New Roman"/>
      <w:b/>
      <w:bCs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4T12:59:00Z</dcterms:created>
  <dc:creator>伍伍陆</dc:creator>
  <cp:lastModifiedBy>伍伍陆</cp:lastModifiedBy>
  <dcterms:modified xsi:type="dcterms:W3CDTF">2024-06-24T13:01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800D49CF038CFDE81AFD7866F6DBFBF9_41</vt:lpwstr>
  </property>
</Properties>
</file>